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E9828" w14:textId="77777777" w:rsidR="00521D99" w:rsidRDefault="00521D99">
      <w:pPr>
        <w:rPr>
          <w:rFonts w:ascii="Arial" w:hAnsi="Arial" w:cs="Arial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"/>
        <w:gridCol w:w="896"/>
        <w:gridCol w:w="18"/>
        <w:gridCol w:w="1505"/>
        <w:gridCol w:w="1272"/>
        <w:gridCol w:w="625"/>
        <w:gridCol w:w="1496"/>
        <w:gridCol w:w="2121"/>
      </w:tblGrid>
      <w:tr w:rsidR="00701614" w14:paraId="79FD8888" w14:textId="77777777" w:rsidTr="00701614">
        <w:tc>
          <w:tcPr>
            <w:tcW w:w="3050" w:type="dxa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F75D5F2" w14:textId="77777777" w:rsidR="00701614" w:rsidRDefault="00701614" w:rsidP="00701614">
            <w:pPr>
              <w:rPr>
                <w:rFonts w:ascii="Arial" w:hAnsi="Arial" w:cs="Arial"/>
                <w:b/>
                <w:bCs/>
              </w:rPr>
            </w:pPr>
            <w:r w:rsidRPr="00091D55">
              <w:rPr>
                <w:rFonts w:ascii="Arial" w:hAnsi="Arial" w:cs="Arial"/>
                <w:b/>
                <w:bCs/>
              </w:rPr>
              <w:t>SEARCH STRATEGIES</w:t>
            </w:r>
          </w:p>
        </w:tc>
        <w:tc>
          <w:tcPr>
            <w:tcW w:w="1272" w:type="dxa"/>
            <w:tcBorders>
              <w:left w:val="double" w:sz="4" w:space="0" w:color="auto"/>
            </w:tcBorders>
            <w:vAlign w:val="center"/>
          </w:tcPr>
          <w:p w14:paraId="6A6A9ACB" w14:textId="122FD11C" w:rsidR="00701614" w:rsidRPr="00091D55" w:rsidRDefault="00701614" w:rsidP="0070161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1" w:type="dxa"/>
            <w:gridSpan w:val="2"/>
            <w:vAlign w:val="center"/>
          </w:tcPr>
          <w:p w14:paraId="16C156E8" w14:textId="77777777" w:rsidR="00701614" w:rsidRPr="00091D55" w:rsidRDefault="00701614" w:rsidP="0070161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1" w:type="dxa"/>
            <w:vAlign w:val="center"/>
          </w:tcPr>
          <w:p w14:paraId="03AF5FDE" w14:textId="7A174979" w:rsidR="00701614" w:rsidRPr="00091D55" w:rsidRDefault="00701614" w:rsidP="00701614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701614" w14:paraId="392EB062" w14:textId="77777777" w:rsidTr="00701614">
        <w:tc>
          <w:tcPr>
            <w:tcW w:w="3050" w:type="dxa"/>
            <w:gridSpan w:val="4"/>
            <w:tcBorders>
              <w:top w:val="double" w:sz="4" w:space="0" w:color="auto"/>
            </w:tcBorders>
            <w:vAlign w:val="center"/>
          </w:tcPr>
          <w:p w14:paraId="340FB453" w14:textId="77777777" w:rsidR="00701614" w:rsidRPr="00091D55" w:rsidRDefault="00701614" w:rsidP="0070161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2" w:type="dxa"/>
            <w:vAlign w:val="center"/>
          </w:tcPr>
          <w:p w14:paraId="5985A1B4" w14:textId="77777777" w:rsidR="00701614" w:rsidRPr="00091D55" w:rsidRDefault="00701614" w:rsidP="0070161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1" w:type="dxa"/>
            <w:gridSpan w:val="2"/>
            <w:vAlign w:val="center"/>
          </w:tcPr>
          <w:p w14:paraId="76995027" w14:textId="77777777" w:rsidR="00701614" w:rsidRPr="00091D55" w:rsidRDefault="00701614" w:rsidP="0070161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1" w:type="dxa"/>
            <w:vAlign w:val="center"/>
          </w:tcPr>
          <w:p w14:paraId="72A4D93B" w14:textId="77777777" w:rsidR="00701614" w:rsidRPr="00091D55" w:rsidRDefault="00701614" w:rsidP="00701614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701614" w14:paraId="47ADB490" w14:textId="77777777" w:rsidTr="00701614">
        <w:tc>
          <w:tcPr>
            <w:tcW w:w="1527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B536389" w14:textId="77D35B4E" w:rsidR="00701614" w:rsidRDefault="00701614" w:rsidP="00701614">
            <w:pPr>
              <w:rPr>
                <w:rFonts w:ascii="Arial" w:hAnsi="Arial" w:cs="Arial"/>
              </w:rPr>
            </w:pPr>
            <w:r w:rsidRPr="00521D99">
              <w:rPr>
                <w:rFonts w:ascii="Arial" w:hAnsi="Arial" w:cs="Arial"/>
              </w:rPr>
              <w:t>DATABASE</w:t>
            </w:r>
          </w:p>
        </w:tc>
        <w:tc>
          <w:tcPr>
            <w:tcW w:w="2795" w:type="dxa"/>
            <w:gridSpan w:val="3"/>
            <w:tcBorders>
              <w:left w:val="double" w:sz="4" w:space="0" w:color="auto"/>
            </w:tcBorders>
            <w:vAlign w:val="center"/>
          </w:tcPr>
          <w:p w14:paraId="5B224916" w14:textId="301D33A7" w:rsidR="00701614" w:rsidRDefault="00701614" w:rsidP="00091D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42" w:type="dxa"/>
            <w:gridSpan w:val="3"/>
            <w:tcBorders>
              <w:left w:val="nil"/>
            </w:tcBorders>
            <w:vAlign w:val="center"/>
          </w:tcPr>
          <w:p w14:paraId="77B7478C" w14:textId="7A10547E" w:rsidR="00701614" w:rsidRPr="00091D55" w:rsidRDefault="00701614" w:rsidP="00701614">
            <w:pPr>
              <w:rPr>
                <w:rFonts w:ascii="Arial" w:hAnsi="Arial" w:cs="Arial"/>
              </w:rPr>
            </w:pPr>
          </w:p>
        </w:tc>
      </w:tr>
      <w:tr w:rsidR="00091D55" w14:paraId="5AF477E9" w14:textId="77777777" w:rsidTr="00701614">
        <w:tc>
          <w:tcPr>
            <w:tcW w:w="8564" w:type="dxa"/>
            <w:gridSpan w:val="8"/>
            <w:tcBorders>
              <w:bottom w:val="double" w:sz="4" w:space="0" w:color="auto"/>
            </w:tcBorders>
          </w:tcPr>
          <w:p w14:paraId="19ACEBC9" w14:textId="77777777" w:rsidR="00701614" w:rsidRPr="00701614" w:rsidRDefault="00701614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  <w:p w14:paraId="620FAC48" w14:textId="153B2952" w:rsidR="00091D55" w:rsidRDefault="00091D55">
            <w:pPr>
              <w:rPr>
                <w:rFonts w:ascii="Arial" w:hAnsi="Arial" w:cs="Arial"/>
              </w:rPr>
            </w:pPr>
            <w:proofErr w:type="spellStart"/>
            <w:r w:rsidRPr="00521D99">
              <w:rPr>
                <w:rFonts w:ascii="Arial" w:hAnsi="Arial" w:cs="Arial"/>
                <w:b/>
                <w:bCs/>
              </w:rPr>
              <w:t>Pubmed</w:t>
            </w:r>
            <w:proofErr w:type="spellEnd"/>
            <w:r w:rsidRPr="00521D99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521D99">
              <w:rPr>
                <w:rFonts w:ascii="Arial" w:hAnsi="Arial" w:cs="Arial"/>
                <w:b/>
                <w:bCs/>
              </w:rPr>
              <w:t>and</w:t>
            </w:r>
            <w:proofErr w:type="spellEnd"/>
            <w:r w:rsidRPr="00521D99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521D99">
              <w:rPr>
                <w:rFonts w:ascii="Arial" w:hAnsi="Arial" w:cs="Arial"/>
                <w:b/>
                <w:bCs/>
              </w:rPr>
              <w:t>Scielo</w:t>
            </w:r>
            <w:proofErr w:type="spellEnd"/>
            <w:r w:rsidRPr="00521D99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521D99" w:rsidRPr="00494C43" w14:paraId="1C330C0C" w14:textId="77777777" w:rsidTr="00701614">
        <w:tc>
          <w:tcPr>
            <w:tcW w:w="631" w:type="dxa"/>
            <w:tcBorders>
              <w:top w:val="double" w:sz="4" w:space="0" w:color="auto"/>
            </w:tcBorders>
          </w:tcPr>
          <w:p w14:paraId="6FA8FAB0" w14:textId="77777777" w:rsidR="00521D99" w:rsidRDefault="00521D99">
            <w:pPr>
              <w:rPr>
                <w:rFonts w:ascii="Arial" w:hAnsi="Arial" w:cs="Arial"/>
              </w:rPr>
            </w:pPr>
          </w:p>
        </w:tc>
        <w:tc>
          <w:tcPr>
            <w:tcW w:w="7933" w:type="dxa"/>
            <w:gridSpan w:val="7"/>
            <w:tcBorders>
              <w:top w:val="double" w:sz="4" w:space="0" w:color="auto"/>
            </w:tcBorders>
          </w:tcPr>
          <w:p w14:paraId="57E3F556" w14:textId="77777777" w:rsidR="00091D55" w:rsidRPr="00494C43" w:rsidRDefault="00091D55" w:rsidP="00521D99">
            <w:pPr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  <w:p w14:paraId="14F98F8B" w14:textId="4F3FA684" w:rsidR="00521D99" w:rsidRPr="00494C43" w:rsidRDefault="00521D99" w:rsidP="00521D99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94C4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Query 1</w:t>
            </w:r>
          </w:p>
          <w:p w14:paraId="7B7F70B6" w14:textId="77777777" w:rsidR="00824A20" w:rsidRPr="00494C43" w:rsidRDefault="00824A20" w:rsidP="00824A20">
            <w:pPr>
              <w:jc w:val="both"/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</w:pPr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(</w:t>
            </w:r>
            <w:r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D</w:t>
            </w:r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ementia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"cognitive decline" OR "cognitive aging"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"cognitive impairment" OR Alzheimer Disease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 xml:space="preserve">] OR cognitive decline [Title/Abstract] OR dementia [Title/Abstract] OR cognitive aging [Title/Abstract] OR cognitive impairment [Title/Abstract] OR Alzheimer [Title/Abstract]) </w:t>
            </w:r>
            <w:r w:rsidRPr="00494C43">
              <w:rPr>
                <w:rFonts w:ascii="Arial" w:hAnsi="Arial" w:cs="Arial"/>
                <w:b/>
                <w:bCs/>
                <w:i/>
                <w:iCs/>
                <w:color w:val="212529"/>
                <w:sz w:val="21"/>
                <w:szCs w:val="21"/>
                <w:u w:val="single"/>
                <w:shd w:val="clear" w:color="auto" w:fill="FFFFFF"/>
                <w:lang w:val="en-US"/>
              </w:rPr>
              <w:t>AND</w:t>
            </w:r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 xml:space="preserve"> ("Brazil"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 xml:space="preserve">] OR "Brazil" [Affiliation] OR "Brazil" [Title/Abstract] OR "Brazilian" [Title/Abstract]) </w:t>
            </w:r>
            <w:r w:rsidRPr="00494C43">
              <w:rPr>
                <w:rFonts w:ascii="Arial" w:hAnsi="Arial" w:cs="Arial"/>
                <w:b/>
                <w:bCs/>
                <w:i/>
                <w:iCs/>
                <w:color w:val="212529"/>
                <w:sz w:val="21"/>
                <w:szCs w:val="21"/>
                <w:u w:val="single"/>
                <w:shd w:val="clear" w:color="auto" w:fill="FFFFFF"/>
                <w:lang w:val="en-US"/>
              </w:rPr>
              <w:t>AND</w:t>
            </w:r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 xml:space="preserve"> ("Black People"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Black Person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Negroid Race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"African Continental Ancestry Group" [Title/Abstract] OR "Blacks" [Title/Abstract] OR "Black People" [Title/Abstract] OR Black Person [Title/Abstract] OR "black" [Title/Abstract] OR brown [Title/Abstract] OR "Afro-Brazilian" [Title/Abstract] OR "racial disparities" [Title/Abstract])</w:t>
            </w:r>
          </w:p>
          <w:p w14:paraId="40A611FF" w14:textId="6A8B67D3" w:rsidR="000D1F88" w:rsidRPr="00494C43" w:rsidRDefault="000D1F88">
            <w:pPr>
              <w:rPr>
                <w:rFonts w:ascii="Arial" w:hAnsi="Arial" w:cs="Arial"/>
                <w:color w:val="212529"/>
                <w:sz w:val="11"/>
                <w:szCs w:val="11"/>
                <w:shd w:val="clear" w:color="auto" w:fill="FFFFFF"/>
                <w:lang w:val="en-US"/>
              </w:rPr>
            </w:pPr>
          </w:p>
        </w:tc>
      </w:tr>
      <w:tr w:rsidR="00521D99" w:rsidRPr="00494C43" w14:paraId="7FB92B7F" w14:textId="77777777" w:rsidTr="00701614">
        <w:tc>
          <w:tcPr>
            <w:tcW w:w="631" w:type="dxa"/>
          </w:tcPr>
          <w:p w14:paraId="6D61EF50" w14:textId="77777777" w:rsidR="00521D99" w:rsidRPr="00494C43" w:rsidRDefault="00521D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933" w:type="dxa"/>
            <w:gridSpan w:val="7"/>
          </w:tcPr>
          <w:p w14:paraId="61FB66C5" w14:textId="696AF28F" w:rsidR="00521D99" w:rsidRPr="00091D55" w:rsidRDefault="00521D99" w:rsidP="00521D99">
            <w:pPr>
              <w:rPr>
                <w:rFonts w:ascii="Arial" w:hAnsi="Arial" w:cs="Arial"/>
                <w:b/>
                <w:bCs/>
                <w:color w:val="212529"/>
                <w:sz w:val="22"/>
                <w:szCs w:val="22"/>
                <w:shd w:val="clear" w:color="auto" w:fill="FFFFFF"/>
              </w:rPr>
            </w:pPr>
            <w:r w:rsidRPr="00091D55">
              <w:rPr>
                <w:rFonts w:ascii="Arial" w:hAnsi="Arial" w:cs="Arial"/>
                <w:b/>
                <w:bCs/>
                <w:color w:val="212529"/>
                <w:sz w:val="22"/>
                <w:szCs w:val="22"/>
                <w:shd w:val="clear" w:color="auto" w:fill="FFFFFF"/>
              </w:rPr>
              <w:t xml:space="preserve">Query </w:t>
            </w:r>
            <w:r w:rsidR="00091D55">
              <w:rPr>
                <w:rFonts w:ascii="Arial" w:hAnsi="Arial" w:cs="Arial"/>
                <w:b/>
                <w:bCs/>
                <w:color w:val="212529"/>
                <w:sz w:val="22"/>
                <w:szCs w:val="22"/>
                <w:shd w:val="clear" w:color="auto" w:fill="FFFFFF"/>
              </w:rPr>
              <w:t>2</w:t>
            </w:r>
          </w:p>
          <w:p w14:paraId="42311426" w14:textId="77777777" w:rsidR="00494C43" w:rsidRPr="00494C43" w:rsidRDefault="00494C43" w:rsidP="00494C43">
            <w:pPr>
              <w:jc w:val="both"/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</w:pPr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(Dementia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cognitive decline OR cognitive aging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cognitive impairment OR Alzheimer Disease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 xml:space="preserve">] OR cognitive decline [Title/Abstract] OR dementia [Title/Abstract] OR cognitive aging [Title/Abstract] OR cognitive impairment [Title/Abstract] OR Alzheimer [Title/Abstract]) </w:t>
            </w:r>
            <w:r w:rsidRPr="00494C43">
              <w:rPr>
                <w:rFonts w:ascii="Arial" w:hAnsi="Arial" w:cs="Arial"/>
                <w:b/>
                <w:bCs/>
                <w:i/>
                <w:iCs/>
                <w:color w:val="212529"/>
                <w:sz w:val="21"/>
                <w:szCs w:val="21"/>
                <w:u w:val="single"/>
                <w:shd w:val="clear" w:color="auto" w:fill="FFFFFF"/>
                <w:lang w:val="en-US"/>
              </w:rPr>
              <w:t>AND</w:t>
            </w:r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 xml:space="preserve"> ("Brazil"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 xml:space="preserve">] OR "Brazil" [Affiliation] OR "Brazil" [Title/Abstract] OR "Brazilian" [Title/Abstract]) </w:t>
            </w:r>
            <w:r w:rsidRPr="00494C43">
              <w:rPr>
                <w:rFonts w:ascii="Arial" w:hAnsi="Arial" w:cs="Arial"/>
                <w:b/>
                <w:bCs/>
                <w:i/>
                <w:iCs/>
                <w:color w:val="212529"/>
                <w:sz w:val="21"/>
                <w:szCs w:val="21"/>
                <w:u w:val="single"/>
                <w:shd w:val="clear" w:color="auto" w:fill="FFFFFF"/>
                <w:lang w:val="en-US"/>
              </w:rPr>
              <w:t>AND</w:t>
            </w:r>
            <w:r w:rsidRPr="00494C43">
              <w:rPr>
                <w:rFonts w:ascii="Arial" w:hAnsi="Arial" w:cs="Arial"/>
                <w:b/>
                <w:bCs/>
                <w:color w:val="212529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("Black People"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Black Person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Negroid Race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 xml:space="preserve">] OR "African Continental Ancestry Group" [Title/Abstract] OR "Blacks" [Title/Abstract] OR "Black People" [Title/Abstract] OR Black Person [Title/Abstract] OR "black" [Title/Abstract] OR brown [Title/Abstract] OR "Afro-Brazilian" [Title/Abstract] OR "racial disparities" [Title/Abstract]) </w:t>
            </w:r>
            <w:r w:rsidRPr="00494C43">
              <w:rPr>
                <w:rFonts w:ascii="Arial" w:hAnsi="Arial" w:cs="Arial"/>
                <w:b/>
                <w:bCs/>
                <w:i/>
                <w:iCs/>
                <w:color w:val="212529"/>
                <w:sz w:val="21"/>
                <w:szCs w:val="21"/>
                <w:u w:val="single"/>
                <w:shd w:val="clear" w:color="auto" w:fill="FFFFFF"/>
                <w:lang w:val="en-US"/>
              </w:rPr>
              <w:t xml:space="preserve">AND </w:t>
            </w:r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("social determinants of health"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"social vulnerability"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"health equity"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"Racism"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"social determinants of health" [Title/Abstract] OR "social vulnerability" [Title/Abstract] OR "health equity" [Title/Abstract] OR "Racism" [Title/Abstract] OR "Discrimination, Racial" [Title/Abstract] OR "Social Inequalities" [Title/Abstract] OR "discrimination" [Title/Abstract])</w:t>
            </w:r>
          </w:p>
          <w:p w14:paraId="6126D0CA" w14:textId="7288898B" w:rsidR="000D1F88" w:rsidRPr="00494C43" w:rsidRDefault="000D1F88" w:rsidP="00521D9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21D99" w14:paraId="23BBCDAB" w14:textId="77777777" w:rsidTr="00701614">
        <w:tc>
          <w:tcPr>
            <w:tcW w:w="1545" w:type="dxa"/>
            <w:gridSpan w:val="3"/>
            <w:tcBorders>
              <w:bottom w:val="double" w:sz="4" w:space="0" w:color="auto"/>
            </w:tcBorders>
          </w:tcPr>
          <w:p w14:paraId="458A2F32" w14:textId="6E9FD3B3" w:rsidR="00521D99" w:rsidRPr="000D1F88" w:rsidRDefault="00521D99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D1F88">
              <w:rPr>
                <w:rFonts w:ascii="Arial" w:hAnsi="Arial" w:cs="Arial"/>
                <w:b/>
                <w:bCs/>
              </w:rPr>
              <w:t>Lilacs</w:t>
            </w:r>
            <w:proofErr w:type="spellEnd"/>
          </w:p>
        </w:tc>
        <w:tc>
          <w:tcPr>
            <w:tcW w:w="7019" w:type="dxa"/>
            <w:gridSpan w:val="5"/>
            <w:tcBorders>
              <w:bottom w:val="double" w:sz="4" w:space="0" w:color="auto"/>
            </w:tcBorders>
          </w:tcPr>
          <w:p w14:paraId="61415DE4" w14:textId="77777777" w:rsidR="00521D99" w:rsidRPr="00AE4530" w:rsidRDefault="00521D99" w:rsidP="00521D99">
            <w:pPr>
              <w:rPr>
                <w:rFonts w:ascii="Arial" w:hAnsi="Arial" w:cs="Arial"/>
                <w:color w:val="212529"/>
                <w:shd w:val="clear" w:color="auto" w:fill="FFFFFF"/>
              </w:rPr>
            </w:pPr>
          </w:p>
        </w:tc>
      </w:tr>
      <w:tr w:rsidR="00521D99" w14:paraId="00C35A35" w14:textId="77777777" w:rsidTr="00701614">
        <w:tc>
          <w:tcPr>
            <w:tcW w:w="631" w:type="dxa"/>
            <w:tcBorders>
              <w:top w:val="double" w:sz="4" w:space="0" w:color="auto"/>
            </w:tcBorders>
          </w:tcPr>
          <w:p w14:paraId="4976D804" w14:textId="77777777" w:rsidR="00521D99" w:rsidRDefault="00521D99">
            <w:pPr>
              <w:rPr>
                <w:rFonts w:ascii="Arial" w:hAnsi="Arial" w:cs="Arial"/>
              </w:rPr>
            </w:pPr>
          </w:p>
        </w:tc>
        <w:tc>
          <w:tcPr>
            <w:tcW w:w="7933" w:type="dxa"/>
            <w:gridSpan w:val="7"/>
            <w:tcBorders>
              <w:top w:val="double" w:sz="4" w:space="0" w:color="auto"/>
            </w:tcBorders>
          </w:tcPr>
          <w:p w14:paraId="79AA4CC4" w14:textId="77777777" w:rsidR="00701614" w:rsidRPr="00701614" w:rsidRDefault="00701614" w:rsidP="00521D99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  <w:p w14:paraId="75252E6F" w14:textId="1F076494" w:rsidR="00521D99" w:rsidRDefault="00521D99" w:rsidP="00521D9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1D55">
              <w:rPr>
                <w:rFonts w:ascii="Arial" w:hAnsi="Arial" w:cs="Arial"/>
                <w:b/>
                <w:bCs/>
                <w:sz w:val="22"/>
                <w:szCs w:val="22"/>
              </w:rPr>
              <w:t>Query 1</w:t>
            </w:r>
          </w:p>
          <w:p w14:paraId="49C9B7CE" w14:textId="77777777" w:rsidR="00221217" w:rsidRPr="00091D55" w:rsidRDefault="00221217" w:rsidP="00221217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:(Demência)) OR 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:(Declínio Cognitivo)) OR 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:(Envelhecimento Cognitivo)) OR 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:(Comprometimento Cognitivo)) OR 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 xml:space="preserve">:(Doença de Alzheimer)) OR (declínio cognitivo) OR (Demência) OR (envelhecimento cognitivo) OR (comprometimento cognitivo) OR (Alzheimer) </w:t>
            </w:r>
            <w:r w:rsidRPr="00701614">
              <w:rPr>
                <w:rFonts w:ascii="Arial" w:eastAsia="Times New Roman" w:hAnsi="Arial" w:cs="Arial"/>
                <w:b/>
                <w:bCs/>
                <w:i/>
                <w:iCs/>
                <w:color w:val="212529"/>
                <w:kern w:val="0"/>
                <w:sz w:val="21"/>
                <w:szCs w:val="21"/>
                <w:u w:val="single"/>
                <w:shd w:val="clear" w:color="auto" w:fill="FFFFFF"/>
                <w:lang w:eastAsia="pt-BR"/>
                <w14:ligatures w14:val="none"/>
              </w:rPr>
              <w:t>AND</w:t>
            </w:r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 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:(Brasil)) OR (Brasil) OR (Brasileiro) </w:t>
            </w:r>
            <w:r w:rsidRPr="00701614">
              <w:rPr>
                <w:rFonts w:ascii="Arial" w:eastAsia="Times New Roman" w:hAnsi="Arial" w:cs="Arial"/>
                <w:b/>
                <w:bCs/>
                <w:i/>
                <w:iCs/>
                <w:color w:val="212529"/>
                <w:kern w:val="0"/>
                <w:sz w:val="21"/>
                <w:szCs w:val="21"/>
                <w:u w:val="single"/>
                <w:shd w:val="clear" w:color="auto" w:fill="FFFFFF"/>
                <w:lang w:eastAsia="pt-BR"/>
                <w14:ligatures w14:val="none"/>
              </w:rPr>
              <w:t>AND</w:t>
            </w:r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 xml:space="preserve"> 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:(Grupo de Ancestrais do Continente Africano)) OR 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:(Pessoas Negras)) OR 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:(População Negra)) OR (Afrodescendente) OR (Afrodescendentes) OR (negro) OR (preto) OR (pardo) OR (afro-brasileiro) OR (disparidades raciais) OR (População Negra) OR (Afrodescendente) OR (Grupo de Ancestrais do Continente Africano) OR (Pessoas Negras)</w:t>
            </w:r>
            <w:r w:rsidRPr="000D1F88">
              <w:rPr>
                <w:rFonts w:ascii="Arial" w:eastAsia="Times New Roman" w:hAnsi="Arial" w:cs="Arial"/>
                <w:color w:val="212529"/>
                <w:kern w:val="0"/>
                <w:sz w:val="22"/>
                <w:szCs w:val="22"/>
                <w:shd w:val="clear" w:color="auto" w:fill="FFFFFF"/>
                <w:lang w:eastAsia="pt-BR"/>
                <w14:ligatures w14:val="none"/>
              </w:rPr>
              <w:t xml:space="preserve"> </w:t>
            </w:r>
          </w:p>
          <w:p w14:paraId="12FE8890" w14:textId="77777777" w:rsidR="00221217" w:rsidRPr="00091D55" w:rsidRDefault="00221217" w:rsidP="00521D9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6F49E42C" w14:textId="4DA40920" w:rsidR="000D1F88" w:rsidRPr="00701614" w:rsidRDefault="000D1F88" w:rsidP="00521D99">
            <w:pPr>
              <w:rPr>
                <w:rFonts w:ascii="Arial" w:eastAsia="Times New Roman" w:hAnsi="Arial" w:cs="Arial"/>
                <w:kern w:val="0"/>
                <w:sz w:val="11"/>
                <w:szCs w:val="11"/>
                <w:lang w:eastAsia="pt-BR"/>
                <w14:ligatures w14:val="none"/>
              </w:rPr>
            </w:pPr>
          </w:p>
        </w:tc>
      </w:tr>
      <w:tr w:rsidR="00521D99" w14:paraId="5D31C489" w14:textId="77777777" w:rsidTr="00701614">
        <w:tc>
          <w:tcPr>
            <w:tcW w:w="631" w:type="dxa"/>
          </w:tcPr>
          <w:p w14:paraId="48CF1D3A" w14:textId="77777777" w:rsidR="00521D99" w:rsidRDefault="00521D99">
            <w:pPr>
              <w:rPr>
                <w:rFonts w:ascii="Arial" w:hAnsi="Arial" w:cs="Arial"/>
              </w:rPr>
            </w:pPr>
          </w:p>
        </w:tc>
        <w:tc>
          <w:tcPr>
            <w:tcW w:w="7933" w:type="dxa"/>
            <w:gridSpan w:val="7"/>
          </w:tcPr>
          <w:p w14:paraId="28F70D24" w14:textId="7FE393B5" w:rsidR="00521D99" w:rsidRDefault="00521D99" w:rsidP="00521D9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1D55">
              <w:rPr>
                <w:rFonts w:ascii="Arial" w:hAnsi="Arial" w:cs="Arial"/>
                <w:b/>
                <w:bCs/>
                <w:sz w:val="22"/>
                <w:szCs w:val="22"/>
              </w:rPr>
              <w:t>Query 2</w:t>
            </w:r>
          </w:p>
          <w:p w14:paraId="77B1FFD4" w14:textId="77777777" w:rsidR="00221217" w:rsidRPr="00701614" w:rsidRDefault="00221217" w:rsidP="00221217">
            <w:pPr>
              <w:jc w:val="both"/>
              <w:rPr>
                <w:rFonts w:ascii="Arial" w:eastAsia="Times New Roman" w:hAnsi="Arial" w:cs="Arial"/>
                <w:kern w:val="0"/>
                <w:sz w:val="21"/>
                <w:szCs w:val="21"/>
                <w:lang w:eastAsia="pt-BR"/>
                <w14:ligatures w14:val="none"/>
              </w:rPr>
            </w:pPr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:(Demência)) OR 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:(Declínio Cognitivo)) OR 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:(Envelhecimento Cognitivo)) OR 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:(Comprometimento Cognitivo)) OR 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 xml:space="preserve">:(Doença de Alzheimer)) OR (declínio cognitivo) OR (Demência) OR (envelhecimento cognitivo) OR (comprometimento cognitivo) OR (Alzheimer) </w:t>
            </w:r>
            <w:r w:rsidRPr="00701614">
              <w:rPr>
                <w:rFonts w:ascii="Arial" w:eastAsia="Times New Roman" w:hAnsi="Arial" w:cs="Arial"/>
                <w:b/>
                <w:bCs/>
                <w:i/>
                <w:iCs/>
                <w:color w:val="212529"/>
                <w:kern w:val="0"/>
                <w:sz w:val="21"/>
                <w:szCs w:val="21"/>
                <w:u w:val="single"/>
                <w:shd w:val="clear" w:color="auto" w:fill="FFFFFF"/>
                <w:lang w:eastAsia="pt-BR"/>
                <w14:ligatures w14:val="none"/>
              </w:rPr>
              <w:t>AND</w:t>
            </w:r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 xml:space="preserve"> 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 xml:space="preserve">:(Brasil)) OR (Brasil) OR (Brasileiro) </w:t>
            </w:r>
            <w:r w:rsidRPr="00701614">
              <w:rPr>
                <w:rFonts w:ascii="Arial" w:eastAsia="Times New Roman" w:hAnsi="Arial" w:cs="Arial"/>
                <w:b/>
                <w:bCs/>
                <w:i/>
                <w:iCs/>
                <w:color w:val="212529"/>
                <w:kern w:val="0"/>
                <w:sz w:val="21"/>
                <w:szCs w:val="21"/>
                <w:u w:val="single"/>
                <w:shd w:val="clear" w:color="auto" w:fill="FFFFFF"/>
                <w:lang w:eastAsia="pt-BR"/>
                <w14:ligatures w14:val="none"/>
              </w:rPr>
              <w:t>AND</w:t>
            </w:r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 xml:space="preserve"> 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:(Grupo de Ancestrais do Continente Africano)) OR 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:(Pessoas Negras)) OR 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:(População Negra)) OR (Afrodescendente) OR (Afrodescendentes) OR (negro) OR (preto) OR (pardo) OR (afro-brasileiro) OR (disparidades raciais) OR (População Negra) OR (Afrodescendente) OR (Grupo de Ancestrais do Continente Africano) OR (Pessoas Negras) </w:t>
            </w:r>
            <w:r w:rsidRPr="00701614">
              <w:rPr>
                <w:rFonts w:ascii="Arial" w:eastAsia="Times New Roman" w:hAnsi="Arial" w:cs="Arial"/>
                <w:b/>
                <w:bCs/>
                <w:i/>
                <w:iCs/>
                <w:color w:val="212529"/>
                <w:kern w:val="0"/>
                <w:sz w:val="21"/>
                <w:szCs w:val="21"/>
                <w:u w:val="single"/>
                <w:shd w:val="clear" w:color="auto" w:fill="FFFFFF"/>
                <w:lang w:eastAsia="pt-BR"/>
                <w14:ligatures w14:val="none"/>
              </w:rPr>
              <w:t>AND</w:t>
            </w:r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 xml:space="preserve"> 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:(Determinantes Sociais da Saúde)) OR 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:(Vulnerabilidade Social)) OR (Determinantes Sociais da Saúde) OR (Vulnerabilidade Social) OR 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:(Equidade em Saúde)) OR 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:(Racismo)) OR (Racismo) OR (Equidade em Saúde) OR 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 xml:space="preserve">:(Discriminação </w:t>
            </w:r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lastRenderedPageBreak/>
              <w:t>Racial)) OR (Discriminação Racial) OR 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:(Desigualdades Sociais)) OR (</w:t>
            </w:r>
            <w:proofErr w:type="spellStart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mh</w:t>
            </w:r>
            <w:proofErr w:type="spellEnd"/>
            <w:r w:rsidRPr="00701614">
              <w:rPr>
                <w:rFonts w:ascii="Arial" w:eastAsia="Times New Roman" w:hAnsi="Arial" w:cs="Arial"/>
                <w:color w:val="212529"/>
                <w:kern w:val="0"/>
                <w:sz w:val="21"/>
                <w:szCs w:val="21"/>
                <w:shd w:val="clear" w:color="auto" w:fill="FFFFFF"/>
                <w:lang w:eastAsia="pt-BR"/>
                <w14:ligatures w14:val="none"/>
              </w:rPr>
              <w:t>:(Desigualdades Sociais)) OR (discriminação)</w:t>
            </w:r>
          </w:p>
          <w:p w14:paraId="4CA125BE" w14:textId="28FEEB24" w:rsidR="000D1F88" w:rsidRPr="00521D99" w:rsidRDefault="000D1F88" w:rsidP="00521D99">
            <w:pPr>
              <w:rPr>
                <w:rFonts w:ascii="Arial" w:eastAsia="Times New Roman" w:hAnsi="Arial" w:cs="Arial"/>
                <w:kern w:val="0"/>
                <w:lang w:eastAsia="pt-BR"/>
                <w14:ligatures w14:val="none"/>
              </w:rPr>
            </w:pPr>
          </w:p>
        </w:tc>
      </w:tr>
      <w:tr w:rsidR="00521D99" w14:paraId="7912EEC2" w14:textId="77777777" w:rsidTr="00701614">
        <w:tc>
          <w:tcPr>
            <w:tcW w:w="4947" w:type="dxa"/>
            <w:gridSpan w:val="6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20088BD" w14:textId="5391A0E6" w:rsidR="00521D99" w:rsidRDefault="000D1F88">
            <w:pPr>
              <w:rPr>
                <w:rFonts w:ascii="Arial" w:hAnsi="Arial" w:cs="Arial"/>
              </w:rPr>
            </w:pPr>
            <w:r w:rsidRPr="00AE4530">
              <w:rPr>
                <w:rFonts w:ascii="Arial" w:hAnsi="Arial" w:cs="Arial"/>
              </w:rPr>
              <w:lastRenderedPageBreak/>
              <w:t>ARTIFICIAL INTELLIGENCE-BASED TOOL</w:t>
            </w:r>
          </w:p>
        </w:tc>
        <w:tc>
          <w:tcPr>
            <w:tcW w:w="3617" w:type="dxa"/>
            <w:gridSpan w:val="2"/>
            <w:tcBorders>
              <w:left w:val="double" w:sz="4" w:space="0" w:color="auto"/>
            </w:tcBorders>
          </w:tcPr>
          <w:p w14:paraId="198AB372" w14:textId="77777777" w:rsidR="00521D99" w:rsidRPr="00AE4530" w:rsidRDefault="00521D99" w:rsidP="00521D99">
            <w:pPr>
              <w:rPr>
                <w:rFonts w:ascii="Arial" w:hAnsi="Arial" w:cs="Arial"/>
                <w:color w:val="212529"/>
                <w:shd w:val="clear" w:color="auto" w:fill="FFFFFF"/>
              </w:rPr>
            </w:pPr>
          </w:p>
        </w:tc>
      </w:tr>
      <w:tr w:rsidR="00701614" w14:paraId="6857C629" w14:textId="77777777" w:rsidTr="00701614">
        <w:tc>
          <w:tcPr>
            <w:tcW w:w="8564" w:type="dxa"/>
            <w:gridSpan w:val="8"/>
            <w:tcBorders>
              <w:bottom w:val="double" w:sz="4" w:space="0" w:color="auto"/>
            </w:tcBorders>
          </w:tcPr>
          <w:p w14:paraId="340D7F73" w14:textId="77777777" w:rsidR="00701614" w:rsidRPr="00701614" w:rsidRDefault="00701614">
            <w:pPr>
              <w:rPr>
                <w:rFonts w:ascii="Arial" w:hAnsi="Arial" w:cs="Arial"/>
                <w:sz w:val="11"/>
                <w:szCs w:val="11"/>
              </w:rPr>
            </w:pPr>
          </w:p>
          <w:p w14:paraId="4D419757" w14:textId="04DF29A2" w:rsidR="00701614" w:rsidRPr="00AE4530" w:rsidRDefault="00701614" w:rsidP="00521D99">
            <w:pPr>
              <w:rPr>
                <w:rFonts w:ascii="Arial" w:hAnsi="Arial" w:cs="Arial"/>
                <w:color w:val="212529"/>
                <w:shd w:val="clear" w:color="auto" w:fill="FFFFFF"/>
              </w:rPr>
            </w:pPr>
            <w:proofErr w:type="spellStart"/>
            <w:r w:rsidRPr="00701614">
              <w:rPr>
                <w:rFonts w:ascii="Arial" w:hAnsi="Arial" w:cs="Arial"/>
                <w:b/>
                <w:bCs/>
              </w:rPr>
              <w:t>Scispace</w:t>
            </w:r>
            <w:proofErr w:type="spellEnd"/>
            <w:r w:rsidRPr="00701614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521D99" w:rsidRPr="00494C43" w14:paraId="6B13E7E8" w14:textId="77777777" w:rsidTr="00701614">
        <w:tc>
          <w:tcPr>
            <w:tcW w:w="1545" w:type="dxa"/>
            <w:gridSpan w:val="3"/>
            <w:tcBorders>
              <w:top w:val="double" w:sz="4" w:space="0" w:color="auto"/>
            </w:tcBorders>
          </w:tcPr>
          <w:p w14:paraId="105748B7" w14:textId="77777777" w:rsidR="00521D99" w:rsidRPr="00AE4530" w:rsidRDefault="00521D99">
            <w:pPr>
              <w:rPr>
                <w:rFonts w:ascii="Arial" w:hAnsi="Arial" w:cs="Arial"/>
              </w:rPr>
            </w:pPr>
          </w:p>
        </w:tc>
        <w:tc>
          <w:tcPr>
            <w:tcW w:w="7019" w:type="dxa"/>
            <w:gridSpan w:val="5"/>
            <w:tcBorders>
              <w:top w:val="double" w:sz="4" w:space="0" w:color="auto"/>
            </w:tcBorders>
          </w:tcPr>
          <w:p w14:paraId="6F70E646" w14:textId="77777777" w:rsidR="00701614" w:rsidRPr="00494C43" w:rsidRDefault="00701614" w:rsidP="00521D99">
            <w:pPr>
              <w:rPr>
                <w:rFonts w:ascii="Arial" w:hAnsi="Arial" w:cs="Arial"/>
                <w:sz w:val="11"/>
                <w:szCs w:val="11"/>
                <w:lang w:val="en-US"/>
              </w:rPr>
            </w:pPr>
          </w:p>
          <w:p w14:paraId="0C8E281E" w14:textId="51601E22" w:rsidR="00521D99" w:rsidRDefault="00521D99" w:rsidP="00521D9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94C43">
              <w:rPr>
                <w:rFonts w:ascii="Arial" w:hAnsi="Arial" w:cs="Arial"/>
                <w:b/>
                <w:bCs/>
                <w:lang w:val="en-US"/>
              </w:rPr>
              <w:t>Query 1</w:t>
            </w:r>
          </w:p>
          <w:p w14:paraId="7F8D4EC5" w14:textId="78A243E7" w:rsidR="00521D99" w:rsidRPr="00221217" w:rsidRDefault="00221217" w:rsidP="0022121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(</w:t>
            </w:r>
            <w:r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D</w:t>
            </w:r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ementia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"cognitive decline" OR "cognitive aging"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"cognitive impairment" OR Alzheimer Disease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 xml:space="preserve">] OR cognitive decline [Title/Abstract] OR dementia [Title/Abstract] OR cognitive aging [Title/Abstract] OR cognitive impairment [Title/Abstract] OR Alzheimer [Title/Abstract]) </w:t>
            </w:r>
            <w:r w:rsidRPr="00494C43">
              <w:rPr>
                <w:rFonts w:ascii="Arial" w:hAnsi="Arial" w:cs="Arial"/>
                <w:b/>
                <w:bCs/>
                <w:i/>
                <w:iCs/>
                <w:color w:val="212529"/>
                <w:sz w:val="21"/>
                <w:szCs w:val="21"/>
                <w:u w:val="single"/>
                <w:shd w:val="clear" w:color="auto" w:fill="FFFFFF"/>
                <w:lang w:val="en-US"/>
              </w:rPr>
              <w:t xml:space="preserve">AND </w:t>
            </w:r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("Brazil"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 xml:space="preserve">] OR "Brazil" [Affiliation] OR "Brazil" [Title/Abstract] OR "Brazilian" [Title/Abstract]) </w:t>
            </w:r>
            <w:r w:rsidRPr="00494C43">
              <w:rPr>
                <w:rFonts w:ascii="Arial" w:hAnsi="Arial" w:cs="Arial"/>
                <w:b/>
                <w:bCs/>
                <w:i/>
                <w:iCs/>
                <w:color w:val="212529"/>
                <w:sz w:val="21"/>
                <w:szCs w:val="21"/>
                <w:u w:val="single"/>
                <w:shd w:val="clear" w:color="auto" w:fill="FFFFFF"/>
                <w:lang w:val="en-US"/>
              </w:rPr>
              <w:t>AND</w:t>
            </w:r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 xml:space="preserve"> ("Black People"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Black Person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Negroid Race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"African Continental Ancestry Group" [Title/Abstract] OR "Blacks" [Title/Abstract] OR "Black People" [Title/Abstract] OR Black Person [Title/Abstract] OR "black" [Title/Abstract] OR brown [Title/Abstract] OR "Afro-Brazilian" [Title/Abstract] OR "racial disparities" [Title/Abstract])</w:t>
            </w:r>
          </w:p>
        </w:tc>
      </w:tr>
      <w:tr w:rsidR="00521D99" w:rsidRPr="00494C43" w14:paraId="5D920EE3" w14:textId="77777777" w:rsidTr="00701614">
        <w:tc>
          <w:tcPr>
            <w:tcW w:w="1545" w:type="dxa"/>
            <w:gridSpan w:val="3"/>
          </w:tcPr>
          <w:p w14:paraId="69B9B831" w14:textId="77777777" w:rsidR="00521D99" w:rsidRPr="00494C43" w:rsidRDefault="00521D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019" w:type="dxa"/>
            <w:gridSpan w:val="5"/>
          </w:tcPr>
          <w:p w14:paraId="0671884A" w14:textId="77777777" w:rsidR="00701614" w:rsidRPr="00494C43" w:rsidRDefault="00701614" w:rsidP="00521D99">
            <w:pPr>
              <w:rPr>
                <w:rFonts w:ascii="Arial" w:hAnsi="Arial" w:cs="Arial"/>
                <w:color w:val="212529"/>
                <w:sz w:val="11"/>
                <w:szCs w:val="11"/>
                <w:shd w:val="clear" w:color="auto" w:fill="FFFFFF"/>
                <w:lang w:val="en-US"/>
              </w:rPr>
            </w:pPr>
          </w:p>
          <w:p w14:paraId="47520E74" w14:textId="64EA8034" w:rsidR="00521D99" w:rsidRPr="00494C43" w:rsidRDefault="00521D99" w:rsidP="00521D99">
            <w:pPr>
              <w:rPr>
                <w:rFonts w:ascii="Arial" w:hAnsi="Arial" w:cs="Arial"/>
                <w:b/>
                <w:bCs/>
                <w:color w:val="212529"/>
                <w:shd w:val="clear" w:color="auto" w:fill="FFFFFF"/>
                <w:lang w:val="en-US"/>
              </w:rPr>
            </w:pPr>
            <w:r w:rsidRPr="00494C43">
              <w:rPr>
                <w:rFonts w:ascii="Arial" w:hAnsi="Arial" w:cs="Arial"/>
                <w:b/>
                <w:bCs/>
                <w:color w:val="212529"/>
                <w:shd w:val="clear" w:color="auto" w:fill="FFFFFF"/>
                <w:lang w:val="en-US"/>
              </w:rPr>
              <w:t>Query 2</w:t>
            </w:r>
          </w:p>
          <w:p w14:paraId="14DC2C09" w14:textId="76FEC3D1" w:rsidR="00521D99" w:rsidRPr="00494C43" w:rsidRDefault="00221217" w:rsidP="00701614">
            <w:pPr>
              <w:jc w:val="both"/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</w:pPr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(Dementia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cognitive decline OR cognitive aging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cognitive impairment OR Alzheimer Disease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 xml:space="preserve">] OR cognitive decline [Title/Abstract] OR dementia [Title/Abstract] OR cognitive aging [Title/Abstract] OR cognitive impairment [Title/Abstract] OR Alzheimer [Title/Abstract]) </w:t>
            </w:r>
            <w:r w:rsidRPr="00494C43">
              <w:rPr>
                <w:rFonts w:ascii="Arial" w:hAnsi="Arial" w:cs="Arial"/>
                <w:b/>
                <w:bCs/>
                <w:i/>
                <w:iCs/>
                <w:color w:val="212529"/>
                <w:sz w:val="21"/>
                <w:szCs w:val="21"/>
                <w:u w:val="single"/>
                <w:shd w:val="clear" w:color="auto" w:fill="FFFFFF"/>
                <w:lang w:val="en-US"/>
              </w:rPr>
              <w:t>AND</w:t>
            </w:r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 xml:space="preserve"> ("Brazil"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 xml:space="preserve">] OR "Brazil" [Affiliation] OR "Brazil" [Title/Abstract] OR "Brazilian" [Title/Abstract]) </w:t>
            </w:r>
            <w:r w:rsidRPr="00494C43">
              <w:rPr>
                <w:rFonts w:ascii="Arial" w:hAnsi="Arial" w:cs="Arial"/>
                <w:b/>
                <w:bCs/>
                <w:i/>
                <w:iCs/>
                <w:color w:val="212529"/>
                <w:sz w:val="21"/>
                <w:szCs w:val="21"/>
                <w:u w:val="single"/>
                <w:shd w:val="clear" w:color="auto" w:fill="FFFFFF"/>
                <w:lang w:val="en-US"/>
              </w:rPr>
              <w:t>AND</w:t>
            </w:r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 xml:space="preserve"> ("Black People"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Black Person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Negroid Race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 xml:space="preserve">] OR "African Continental Ancestry Group" [Title/Abstract] OR "Blacks" [Title/Abstract] OR "Black People" [Title/Abstract] OR Black Person [Title/Abstract] OR "black" [Title/Abstract] OR brown [Title/Abstract] OR "Afro-Brazilian" [Title/Abstract] OR "racial disparities" [Title/Abstract]) </w:t>
            </w:r>
            <w:r w:rsidRPr="00494C43">
              <w:rPr>
                <w:rFonts w:ascii="Arial" w:hAnsi="Arial" w:cs="Arial"/>
                <w:b/>
                <w:bCs/>
                <w:i/>
                <w:iCs/>
                <w:color w:val="212529"/>
                <w:sz w:val="21"/>
                <w:szCs w:val="21"/>
                <w:u w:val="single"/>
                <w:shd w:val="clear" w:color="auto" w:fill="FFFFFF"/>
                <w:lang w:val="en-US"/>
              </w:rPr>
              <w:t>AND</w:t>
            </w:r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 xml:space="preserve"> ("social determinants of health"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"social vulnerability"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"health equity"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"Racism" [</w:t>
            </w:r>
            <w:proofErr w:type="spellStart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494C43">
              <w:rPr>
                <w:rFonts w:ascii="Arial" w:hAnsi="Arial" w:cs="Arial"/>
                <w:color w:val="212529"/>
                <w:sz w:val="21"/>
                <w:szCs w:val="21"/>
                <w:shd w:val="clear" w:color="auto" w:fill="FFFFFF"/>
                <w:lang w:val="en-US"/>
              </w:rPr>
              <w:t>] OR "social determinants of health" [Title/Abstract] OR "social vulnerability" [Title/Abstract] OR "health equity" [Title/Abstract] OR "Racism" [Title/Abstract] OR "Discrimination, Racial" [Title/Abstract] OR "Social Inequalities" [Title/Abstract] OR "discrimination" [Title/Abstract])</w:t>
            </w:r>
          </w:p>
        </w:tc>
      </w:tr>
    </w:tbl>
    <w:p w14:paraId="15D3E991" w14:textId="77777777" w:rsidR="00521D99" w:rsidRPr="00494C43" w:rsidRDefault="00521D99">
      <w:pPr>
        <w:rPr>
          <w:rFonts w:ascii="Arial" w:hAnsi="Arial" w:cs="Arial"/>
          <w:lang w:val="en-US"/>
        </w:rPr>
      </w:pPr>
    </w:p>
    <w:sectPr w:rsidR="00521D99" w:rsidRPr="00494C43" w:rsidSect="0070161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2B332C"/>
    <w:multiLevelType w:val="hybridMultilevel"/>
    <w:tmpl w:val="121403C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8702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530"/>
    <w:rsid w:val="00091D55"/>
    <w:rsid w:val="000D1F88"/>
    <w:rsid w:val="002115E5"/>
    <w:rsid w:val="00221217"/>
    <w:rsid w:val="00261A6F"/>
    <w:rsid w:val="003F7C4E"/>
    <w:rsid w:val="00494C43"/>
    <w:rsid w:val="00521D99"/>
    <w:rsid w:val="00701614"/>
    <w:rsid w:val="007F7F2D"/>
    <w:rsid w:val="00824A20"/>
    <w:rsid w:val="00855E55"/>
    <w:rsid w:val="009B278F"/>
    <w:rsid w:val="00AE4530"/>
    <w:rsid w:val="00C83635"/>
    <w:rsid w:val="00E97466"/>
    <w:rsid w:val="00FB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80D24"/>
  <w15:chartTrackingRefBased/>
  <w15:docId w15:val="{7917C1E1-6F39-DF49-930F-DB94311C7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C43"/>
  </w:style>
  <w:style w:type="paragraph" w:styleId="Ttulo1">
    <w:name w:val="heading 1"/>
    <w:basedOn w:val="Normal"/>
    <w:next w:val="Normal"/>
    <w:link w:val="Ttulo1Char"/>
    <w:uiPriority w:val="9"/>
    <w:qFormat/>
    <w:rsid w:val="00AE45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E45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E45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E45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E45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E45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E45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E45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E45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E45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E45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E45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E453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E453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E453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E453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E453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E453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E45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E4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E45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E45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E45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E453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E453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E453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E45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E453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E453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E453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521D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1</Words>
  <Characters>4814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Oger Garcia</dc:creator>
  <cp:keywords/>
  <dc:description/>
  <cp:lastModifiedBy>Natalia Rocha</cp:lastModifiedBy>
  <cp:revision>2</cp:revision>
  <dcterms:created xsi:type="dcterms:W3CDTF">2026-04-02T13:48:00Z</dcterms:created>
  <dcterms:modified xsi:type="dcterms:W3CDTF">2026-04-02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3c62ed-106c-4857-98f7-eea8288c0303</vt:lpwstr>
  </property>
</Properties>
</file>